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28BCBB" w14:textId="0FDE4DAB" w:rsidR="007600EC" w:rsidRPr="008F0093" w:rsidRDefault="00BE0438">
      <w:pPr>
        <w:rPr>
          <w:b/>
          <w:bCs/>
        </w:rPr>
      </w:pPr>
      <w:r w:rsidRPr="008F0093">
        <w:rPr>
          <w:b/>
          <w:bCs/>
        </w:rPr>
        <w:t xml:space="preserve">Supplemental Table </w:t>
      </w:r>
      <w:r w:rsidR="00FA4717">
        <w:rPr>
          <w:b/>
          <w:bCs/>
        </w:rPr>
        <w:t>1</w:t>
      </w:r>
      <w:bookmarkStart w:id="0" w:name="_GoBack"/>
      <w:bookmarkEnd w:id="0"/>
      <w:r w:rsidRPr="008F0093">
        <w:rPr>
          <w:b/>
          <w:bCs/>
        </w:rPr>
        <w:t xml:space="preserve">. </w:t>
      </w:r>
      <w:r w:rsidR="007600EC" w:rsidRPr="008F0093">
        <w:rPr>
          <w:b/>
          <w:bCs/>
        </w:rPr>
        <w:t xml:space="preserve">Selected </w:t>
      </w:r>
      <w:r w:rsidR="003E5953">
        <w:rPr>
          <w:b/>
          <w:bCs/>
        </w:rPr>
        <w:t>c</w:t>
      </w:r>
      <w:r w:rsidR="007600EC" w:rsidRPr="008F0093">
        <w:rPr>
          <w:b/>
          <w:bCs/>
        </w:rPr>
        <w:t xml:space="preserve">ognitive </w:t>
      </w:r>
      <w:r w:rsidR="003E5953">
        <w:rPr>
          <w:b/>
          <w:bCs/>
        </w:rPr>
        <w:t>f</w:t>
      </w:r>
      <w:r w:rsidR="007600EC" w:rsidRPr="008F0093">
        <w:rPr>
          <w:b/>
          <w:bCs/>
        </w:rPr>
        <w:t xml:space="preserve">luctuations </w:t>
      </w:r>
      <w:r w:rsidR="003E5953">
        <w:rPr>
          <w:b/>
          <w:bCs/>
        </w:rPr>
        <w:t>o</w:t>
      </w:r>
      <w:r w:rsidR="007600EC" w:rsidRPr="008F0093">
        <w:rPr>
          <w:b/>
          <w:bCs/>
        </w:rPr>
        <w:t>utcomes</w:t>
      </w:r>
    </w:p>
    <w:tbl>
      <w:tblPr>
        <w:tblStyle w:val="TableGrid"/>
        <w:tblW w:w="9355" w:type="dxa"/>
        <w:tblLook w:val="04A0" w:firstRow="1" w:lastRow="0" w:firstColumn="1" w:lastColumn="0" w:noHBand="0" w:noVBand="1"/>
      </w:tblPr>
      <w:tblGrid>
        <w:gridCol w:w="1183"/>
        <w:gridCol w:w="1146"/>
        <w:gridCol w:w="1146"/>
        <w:gridCol w:w="1598"/>
        <w:gridCol w:w="1194"/>
        <w:gridCol w:w="1831"/>
        <w:gridCol w:w="1257"/>
      </w:tblGrid>
      <w:tr w:rsidR="00D60114" w14:paraId="137D2329" w14:textId="77777777" w:rsidTr="00912A64">
        <w:tc>
          <w:tcPr>
            <w:tcW w:w="1183" w:type="dxa"/>
          </w:tcPr>
          <w:p w14:paraId="53F9EC9A" w14:textId="77777777" w:rsidR="00D60114" w:rsidRDefault="00D60114" w:rsidP="00AF4DEA">
            <w:r>
              <w:t>Outcome</w:t>
            </w:r>
          </w:p>
        </w:tc>
        <w:tc>
          <w:tcPr>
            <w:tcW w:w="1146" w:type="dxa"/>
          </w:tcPr>
          <w:p w14:paraId="35F6A19E" w14:textId="3D2D97A7" w:rsidR="00D60114" w:rsidRDefault="00D60114" w:rsidP="00AF4DEA">
            <w:r>
              <w:t>Rater</w:t>
            </w:r>
          </w:p>
        </w:tc>
        <w:tc>
          <w:tcPr>
            <w:tcW w:w="1146" w:type="dxa"/>
          </w:tcPr>
          <w:p w14:paraId="39A0778E" w14:textId="768C8C61" w:rsidR="00D60114" w:rsidRDefault="00D60114" w:rsidP="00AF4DEA">
            <w:r>
              <w:t>Detection</w:t>
            </w:r>
          </w:p>
        </w:tc>
        <w:tc>
          <w:tcPr>
            <w:tcW w:w="1598" w:type="dxa"/>
          </w:tcPr>
          <w:p w14:paraId="11B084BE" w14:textId="6BF8BD6C" w:rsidR="00D60114" w:rsidRDefault="00D60114" w:rsidP="00AF4DEA">
            <w:r>
              <w:t>Discrimination</w:t>
            </w:r>
          </w:p>
        </w:tc>
        <w:tc>
          <w:tcPr>
            <w:tcW w:w="1194" w:type="dxa"/>
          </w:tcPr>
          <w:p w14:paraId="51A303CA" w14:textId="19B00B5C" w:rsidR="00D60114" w:rsidRDefault="00D60114" w:rsidP="00AF4DEA">
            <w:r>
              <w:t>Reliability</w:t>
            </w:r>
          </w:p>
        </w:tc>
        <w:tc>
          <w:tcPr>
            <w:tcW w:w="1831" w:type="dxa"/>
          </w:tcPr>
          <w:p w14:paraId="75D52A9B" w14:textId="77777777" w:rsidR="00D60114" w:rsidRDefault="00D60114" w:rsidP="00AF4DEA">
            <w:r>
              <w:t>Responsiveness</w:t>
            </w:r>
          </w:p>
        </w:tc>
        <w:tc>
          <w:tcPr>
            <w:tcW w:w="1257" w:type="dxa"/>
          </w:tcPr>
          <w:p w14:paraId="102917A7" w14:textId="77777777" w:rsidR="00D60114" w:rsidRDefault="00D60114" w:rsidP="00AF4DEA">
            <w:r>
              <w:t>Used in trials</w:t>
            </w:r>
          </w:p>
        </w:tc>
      </w:tr>
      <w:tr w:rsidR="00D60114" w14:paraId="641F1D5B" w14:textId="77777777" w:rsidTr="00912A64">
        <w:tc>
          <w:tcPr>
            <w:tcW w:w="1183" w:type="dxa"/>
          </w:tcPr>
          <w:p w14:paraId="42BA85EE" w14:textId="5137972B" w:rsidR="00D60114" w:rsidRDefault="00D60114" w:rsidP="00AF4DEA">
            <w:r>
              <w:t>CAF</w:t>
            </w:r>
          </w:p>
        </w:tc>
        <w:tc>
          <w:tcPr>
            <w:tcW w:w="1146" w:type="dxa"/>
          </w:tcPr>
          <w:p w14:paraId="08B0D17B" w14:textId="3B0FEBDC" w:rsidR="00D60114" w:rsidRDefault="00D60114" w:rsidP="00AF4DEA">
            <w:r>
              <w:t>Clinician</w:t>
            </w:r>
          </w:p>
        </w:tc>
        <w:tc>
          <w:tcPr>
            <w:tcW w:w="1146" w:type="dxa"/>
          </w:tcPr>
          <w:p w14:paraId="7C00EF41" w14:textId="26E00655" w:rsidR="00D60114" w:rsidRDefault="00520A6A" w:rsidP="00AF4DEA">
            <w:r>
              <w:t>+</w:t>
            </w:r>
            <w:r w:rsidR="008661AA">
              <w:t>*</w:t>
            </w:r>
          </w:p>
        </w:tc>
        <w:tc>
          <w:tcPr>
            <w:tcW w:w="1598" w:type="dxa"/>
          </w:tcPr>
          <w:p w14:paraId="21264504" w14:textId="7B5FB1AF" w:rsidR="00D60114" w:rsidRDefault="00520A6A" w:rsidP="00AF4DEA">
            <w:r>
              <w:t>+</w:t>
            </w:r>
            <w:r w:rsidR="008661AA">
              <w:t>*</w:t>
            </w:r>
          </w:p>
        </w:tc>
        <w:tc>
          <w:tcPr>
            <w:tcW w:w="1194" w:type="dxa"/>
          </w:tcPr>
          <w:p w14:paraId="0261233F" w14:textId="7EEA3F09" w:rsidR="00D60114" w:rsidRDefault="00520A6A" w:rsidP="00AF4DEA">
            <w:r>
              <w:t>+</w:t>
            </w:r>
          </w:p>
        </w:tc>
        <w:tc>
          <w:tcPr>
            <w:tcW w:w="1831" w:type="dxa"/>
          </w:tcPr>
          <w:p w14:paraId="6391C6E8" w14:textId="6386EAA0" w:rsidR="00D60114" w:rsidRDefault="00D60114" w:rsidP="00AF4DEA">
            <w:r>
              <w:t>NE</w:t>
            </w:r>
          </w:p>
        </w:tc>
        <w:tc>
          <w:tcPr>
            <w:tcW w:w="1257" w:type="dxa"/>
          </w:tcPr>
          <w:p w14:paraId="14999CC0" w14:textId="371EC9E6" w:rsidR="00D60114" w:rsidRDefault="005D5122" w:rsidP="00AF4DEA">
            <w:r>
              <w:t>Yes</w:t>
            </w:r>
            <w:r w:rsidR="001570CE">
              <w:fldChar w:fldCharType="begin"/>
            </w:r>
            <w:r w:rsidR="00A82000">
              <w:instrText xml:space="preserve"> ADDIN EN.CITE &lt;EndNote&gt;&lt;Cite&gt;&lt;Author&gt;Levin&lt;/Author&gt;&lt;Year&gt;2009&lt;/Year&gt;&lt;RecNum&gt;23&lt;/RecNum&gt;&lt;DisplayText&gt;[1]&lt;/DisplayText&gt;&lt;record&gt;&lt;rec-number&gt;23&lt;/rec-number&gt;&lt;foreign-keys&gt;&lt;key app="EN" db-id="dw5dvewvkwdepxewv2npwf9dvzwpepp2expv" timestamp="1614095273"&gt;23&lt;/key&gt;&lt;/foreign-keys&gt;&lt;ref-type name="Journal Article"&gt;17&lt;/ref-type&gt;&lt;contributors&gt;&lt;authors&gt;&lt;author&gt;Levin, O. S.&lt;/author&gt;&lt;author&gt;Batukaeva, L. A.&lt;/author&gt;&lt;author&gt;Smolentseva, I. G.&lt;/author&gt;&lt;author&gt;Amosova, N. A.&lt;/author&gt;&lt;/authors&gt;&lt;/contributors&gt;&lt;auth-address&gt;Department of Neurology, Russian Postgraduate Medical Academy, Moscow, Russia.&lt;/auth-address&gt;&lt;titles&gt;&lt;title&gt;Efficacy and safety of memantine in Lewy body dementia&lt;/title&gt;&lt;secondary-title&gt;Neurosci Behav Physiol&lt;/secondary-title&gt;&lt;/titles&gt;&lt;periodical&gt;&lt;full-title&gt;Neurosci Behav Physiol&lt;/full-title&gt;&lt;/periodical&gt;&lt;pages&gt;597-604&lt;/pages&gt;&lt;volume&gt;39&lt;/volume&gt;&lt;number&gt;6&lt;/number&gt;&lt;edition&gt;2009/06/12&lt;/edition&gt;&lt;keywords&gt;&lt;keyword&gt;Aged&lt;/keyword&gt;&lt;keyword&gt;Antiparkinson Agents/administration &amp;amp; dosage/*therapeutic use&lt;/keyword&gt;&lt;keyword&gt;Cognition/*drug effects&lt;/keyword&gt;&lt;keyword&gt;Dose-Response Relationship, Drug&lt;/keyword&gt;&lt;keyword&gt;Female&lt;/keyword&gt;&lt;keyword&gt;Follow-Up Studies&lt;/keyword&gt;&lt;keyword&gt;Humans&lt;/keyword&gt;&lt;keyword&gt;Lewy Body Disease/*drug therapy/psychology&lt;/keyword&gt;&lt;keyword&gt;Male&lt;/keyword&gt;&lt;keyword&gt;Memantine/administration &amp;amp; dosage/*therapeutic use&lt;/keyword&gt;&lt;keyword&gt;Middle Aged&lt;/keyword&gt;&lt;keyword&gt;Treatment Outcome&lt;/keyword&gt;&lt;/keywords&gt;&lt;dates&gt;&lt;year&gt;2009&lt;/year&gt;&lt;pub-dates&gt;&lt;date&gt;Jul&lt;/date&gt;&lt;/pub-dates&gt;&lt;/dates&gt;&lt;isbn&gt;0097-0549&lt;/isbn&gt;&lt;accession-num&gt;19517247&lt;/accession-num&gt;&lt;urls&gt;&lt;related-urls&gt;&lt;url&gt;https://link.springer.com/article/10.1007/s11055-009-9167-x&lt;/url&gt;&lt;url&gt;https://link.springer.com/article/10.1007%2Fs11055-009-9167-x&lt;/url&gt;&lt;/related-urls&gt;&lt;/urls&gt;&lt;electronic-resource-num&gt;10.1007/s11055-009-9167-x&lt;/electronic-resource-num&gt;&lt;remote-database-provider&gt;NLM&lt;/remote-database-provider&gt;&lt;language&gt;eng&lt;/language&gt;&lt;/record&gt;&lt;/Cite&gt;&lt;/EndNote&gt;</w:instrText>
            </w:r>
            <w:r w:rsidR="001570CE">
              <w:fldChar w:fldCharType="separate"/>
            </w:r>
            <w:r w:rsidR="00A82000">
              <w:rPr>
                <w:noProof/>
              </w:rPr>
              <w:t>[1]</w:t>
            </w:r>
            <w:r w:rsidR="001570CE">
              <w:fldChar w:fldCharType="end"/>
            </w:r>
          </w:p>
        </w:tc>
      </w:tr>
      <w:tr w:rsidR="00D60114" w14:paraId="4A8D343D" w14:textId="77777777" w:rsidTr="00912A64">
        <w:tc>
          <w:tcPr>
            <w:tcW w:w="1183" w:type="dxa"/>
          </w:tcPr>
          <w:p w14:paraId="18B62153" w14:textId="798E4043" w:rsidR="00D60114" w:rsidRDefault="00D60114" w:rsidP="00AF4DEA">
            <w:r>
              <w:t>Mayo FS</w:t>
            </w:r>
          </w:p>
        </w:tc>
        <w:tc>
          <w:tcPr>
            <w:tcW w:w="1146" w:type="dxa"/>
          </w:tcPr>
          <w:p w14:paraId="1E292AE5" w14:textId="34AD0521" w:rsidR="00D60114" w:rsidRDefault="00D60114" w:rsidP="00AF4DEA">
            <w:r>
              <w:t>Informant</w:t>
            </w:r>
          </w:p>
        </w:tc>
        <w:tc>
          <w:tcPr>
            <w:tcW w:w="1146" w:type="dxa"/>
          </w:tcPr>
          <w:p w14:paraId="5EBDFA4F" w14:textId="2130795E" w:rsidR="00D60114" w:rsidRDefault="00520A6A" w:rsidP="00AF4DEA">
            <w:r>
              <w:t>+</w:t>
            </w:r>
            <w:r w:rsidR="008661AA">
              <w:t>*</w:t>
            </w:r>
          </w:p>
        </w:tc>
        <w:tc>
          <w:tcPr>
            <w:tcW w:w="1598" w:type="dxa"/>
          </w:tcPr>
          <w:p w14:paraId="21A6FC6C" w14:textId="0BBF8730" w:rsidR="00D60114" w:rsidRDefault="00824B6E" w:rsidP="00AF4DEA">
            <w:r>
              <w:t>NE</w:t>
            </w:r>
          </w:p>
        </w:tc>
        <w:tc>
          <w:tcPr>
            <w:tcW w:w="1194" w:type="dxa"/>
          </w:tcPr>
          <w:p w14:paraId="2C5F6072" w14:textId="284D1BE1" w:rsidR="00D60114" w:rsidRDefault="00520A6A" w:rsidP="00AF4DEA">
            <w:r>
              <w:t>+</w:t>
            </w:r>
          </w:p>
        </w:tc>
        <w:tc>
          <w:tcPr>
            <w:tcW w:w="1831" w:type="dxa"/>
          </w:tcPr>
          <w:p w14:paraId="6203B34E" w14:textId="4771356D" w:rsidR="00D60114" w:rsidRDefault="00D60114" w:rsidP="00AF4DEA">
            <w:r>
              <w:t>NE</w:t>
            </w:r>
          </w:p>
        </w:tc>
        <w:tc>
          <w:tcPr>
            <w:tcW w:w="1257" w:type="dxa"/>
          </w:tcPr>
          <w:p w14:paraId="54BBFAB1" w14:textId="560B26D2" w:rsidR="00D60114" w:rsidRDefault="004B0920" w:rsidP="00AF4DEA">
            <w:r>
              <w:t>Yes</w:t>
            </w:r>
            <w:r w:rsidR="00C35272">
              <w:fldChar w:fldCharType="begin">
                <w:fldData xml:space="preserve">PEVuZE5vdGU+PENpdGU+PEF1dGhvcj5Ja2VkYTwvQXV0aG9yPjxZZWFyPjIwMTM8L1llYXI+PFJl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</w:fldData>
              </w:fldChar>
            </w:r>
            <w:r w:rsidR="00A82000">
              <w:instrText xml:space="preserve"> ADDIN EN.CITE </w:instrText>
            </w:r>
            <w:r w:rsidR="00A82000">
              <w:fldChar w:fldCharType="begin">
                <w:fldData xml:space="preserve">PEVuZE5vdGU+PENpdGU+PEF1dGhvcj5Ja2VkYTwvQXV0aG9yPjxZZWFyPjIwMTM8L1llYXI+PFJl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</w:fldData>
              </w:fldChar>
            </w:r>
            <w:r w:rsidR="00A82000">
              <w:instrText xml:space="preserve"> ADDIN EN.CITE.DATA </w:instrText>
            </w:r>
            <w:r w:rsidR="00A82000">
              <w:fldChar w:fldCharType="end"/>
            </w:r>
            <w:r w:rsidR="00C35272">
              <w:fldChar w:fldCharType="separate"/>
            </w:r>
            <w:r w:rsidR="00A82000">
              <w:rPr>
                <w:noProof/>
              </w:rPr>
              <w:t>[2-5]</w:t>
            </w:r>
            <w:r w:rsidR="00C35272">
              <w:fldChar w:fldCharType="end"/>
            </w:r>
          </w:p>
        </w:tc>
      </w:tr>
      <w:tr w:rsidR="00D60114" w14:paraId="03FBBA1A" w14:textId="77777777" w:rsidTr="00912A64">
        <w:tc>
          <w:tcPr>
            <w:tcW w:w="1183" w:type="dxa"/>
          </w:tcPr>
          <w:p w14:paraId="2619DD21" w14:textId="7A66489C" w:rsidR="00D60114" w:rsidRDefault="00D60114" w:rsidP="00AF4DEA">
            <w:r>
              <w:t>ODFAS</w:t>
            </w:r>
          </w:p>
        </w:tc>
        <w:tc>
          <w:tcPr>
            <w:tcW w:w="1146" w:type="dxa"/>
          </w:tcPr>
          <w:p w14:paraId="49451414" w14:textId="2471D451" w:rsidR="00D60114" w:rsidRDefault="00D60114" w:rsidP="00AF4DEA">
            <w:r>
              <w:t>Informant</w:t>
            </w:r>
          </w:p>
        </w:tc>
        <w:tc>
          <w:tcPr>
            <w:tcW w:w="1146" w:type="dxa"/>
          </w:tcPr>
          <w:p w14:paraId="16ACB654" w14:textId="5BACC91D" w:rsidR="00D60114" w:rsidRDefault="00520A6A" w:rsidP="00AF4DEA">
            <w:r>
              <w:t>+/-</w:t>
            </w:r>
            <w:r w:rsidR="008661AA">
              <w:t>*</w:t>
            </w:r>
          </w:p>
        </w:tc>
        <w:tc>
          <w:tcPr>
            <w:tcW w:w="1598" w:type="dxa"/>
          </w:tcPr>
          <w:p w14:paraId="2C42D7B4" w14:textId="0EAC3FB2" w:rsidR="00D60114" w:rsidRDefault="00520A6A" w:rsidP="00AF4DEA">
            <w:r>
              <w:t>+</w:t>
            </w:r>
            <w:r w:rsidR="008661AA">
              <w:t>*</w:t>
            </w:r>
          </w:p>
        </w:tc>
        <w:tc>
          <w:tcPr>
            <w:tcW w:w="1194" w:type="dxa"/>
          </w:tcPr>
          <w:p w14:paraId="7A201BFA" w14:textId="32922930" w:rsidR="00D60114" w:rsidRDefault="00D60114" w:rsidP="00AF4DEA">
            <w:r>
              <w:t>NE</w:t>
            </w:r>
          </w:p>
        </w:tc>
        <w:tc>
          <w:tcPr>
            <w:tcW w:w="1831" w:type="dxa"/>
          </w:tcPr>
          <w:p w14:paraId="3CDE486C" w14:textId="7E624520" w:rsidR="00D60114" w:rsidRDefault="00D60114" w:rsidP="00AF4DEA">
            <w:r>
              <w:t>NE</w:t>
            </w:r>
          </w:p>
        </w:tc>
        <w:tc>
          <w:tcPr>
            <w:tcW w:w="1257" w:type="dxa"/>
          </w:tcPr>
          <w:p w14:paraId="5F5611F4" w14:textId="4F9EF944" w:rsidR="00D60114" w:rsidRDefault="00C35272" w:rsidP="00AF4DEA">
            <w:r>
              <w:t>Yes</w:t>
            </w:r>
            <w:r w:rsidR="006D4B1B">
              <w:fldChar w:fldCharType="begin">
                <w:fldData xml:space="preserve">PEVuZE5vdGU+PENpdGU+PEF1dGhvcj5MZXZpbjwvQXV0aG9yPjxZZWFyPjIwMDk8L1llYXI+PFJl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</w:fldData>
              </w:fldChar>
            </w:r>
            <w:r w:rsidR="00A82000">
              <w:instrText xml:space="preserve"> ADDIN EN.CITE </w:instrText>
            </w:r>
            <w:r w:rsidR="00A82000">
              <w:fldChar w:fldCharType="begin">
                <w:fldData xml:space="preserve">PEVuZE5vdGU+PENpdGU+PEF1dGhvcj5MZXZpbjwvQXV0aG9yPjxZZWFyPjIwMDk8L1llYXI+PFJl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</w:fldData>
              </w:fldChar>
            </w:r>
            <w:r w:rsidR="00A82000">
              <w:instrText xml:space="preserve"> ADDIN EN.CITE.DATA </w:instrText>
            </w:r>
            <w:r w:rsidR="00A82000">
              <w:fldChar w:fldCharType="end"/>
            </w:r>
            <w:r w:rsidR="006D4B1B">
              <w:fldChar w:fldCharType="separate"/>
            </w:r>
            <w:r w:rsidR="00A82000">
              <w:rPr>
                <w:noProof/>
              </w:rPr>
              <w:t>[1, 6, 7]</w:t>
            </w:r>
            <w:r w:rsidR="006D4B1B">
              <w:fldChar w:fldCharType="end"/>
            </w:r>
          </w:p>
        </w:tc>
      </w:tr>
      <w:tr w:rsidR="00D60114" w14:paraId="3EBD7957" w14:textId="77777777" w:rsidTr="00912A64">
        <w:tc>
          <w:tcPr>
            <w:tcW w:w="1183" w:type="dxa"/>
          </w:tcPr>
          <w:p w14:paraId="6B1F1F9B" w14:textId="3B1CAF20" w:rsidR="00D60114" w:rsidRDefault="00D60114" w:rsidP="00AF4DEA">
            <w:r>
              <w:t>DCFS</w:t>
            </w:r>
          </w:p>
        </w:tc>
        <w:tc>
          <w:tcPr>
            <w:tcW w:w="1146" w:type="dxa"/>
          </w:tcPr>
          <w:p w14:paraId="240C64F0" w14:textId="5EA8FDC6" w:rsidR="00D60114" w:rsidRDefault="00D60114" w:rsidP="00AF4DEA">
            <w:r>
              <w:t>Informant</w:t>
            </w:r>
          </w:p>
        </w:tc>
        <w:tc>
          <w:tcPr>
            <w:tcW w:w="1146" w:type="dxa"/>
          </w:tcPr>
          <w:p w14:paraId="69C4AE24" w14:textId="01144132" w:rsidR="00D60114" w:rsidRDefault="00520A6A" w:rsidP="00AF4DEA">
            <w:r>
              <w:t>+</w:t>
            </w:r>
            <w:r w:rsidR="008661AA">
              <w:t>*</w:t>
            </w:r>
          </w:p>
        </w:tc>
        <w:tc>
          <w:tcPr>
            <w:tcW w:w="1598" w:type="dxa"/>
          </w:tcPr>
          <w:p w14:paraId="07F318A3" w14:textId="0115D11E" w:rsidR="00D60114" w:rsidRDefault="00520A6A" w:rsidP="00AF4DEA">
            <w:r>
              <w:t>+</w:t>
            </w:r>
            <w:r w:rsidR="008661AA">
              <w:t>*</w:t>
            </w:r>
          </w:p>
        </w:tc>
        <w:tc>
          <w:tcPr>
            <w:tcW w:w="1194" w:type="dxa"/>
          </w:tcPr>
          <w:p w14:paraId="0A8906C2" w14:textId="1A54E7B8" w:rsidR="00D60114" w:rsidRDefault="00520A6A" w:rsidP="00AF4DEA">
            <w:r>
              <w:t>+</w:t>
            </w:r>
          </w:p>
        </w:tc>
        <w:tc>
          <w:tcPr>
            <w:tcW w:w="1831" w:type="dxa"/>
          </w:tcPr>
          <w:p w14:paraId="45D50376" w14:textId="592913F7" w:rsidR="00D60114" w:rsidRDefault="00D60114" w:rsidP="00AF4DEA">
            <w:r>
              <w:t>NE</w:t>
            </w:r>
          </w:p>
        </w:tc>
        <w:tc>
          <w:tcPr>
            <w:tcW w:w="1257" w:type="dxa"/>
          </w:tcPr>
          <w:p w14:paraId="541EDAD1" w14:textId="3CE057EB" w:rsidR="00D60114" w:rsidRDefault="006D4B1B" w:rsidP="00AF4DEA">
            <w:r>
              <w:t>No</w:t>
            </w:r>
          </w:p>
        </w:tc>
      </w:tr>
    </w:tbl>
    <w:p w14:paraId="6CB19AB4" w14:textId="0636127F" w:rsidR="00912A64" w:rsidRDefault="00912A64" w:rsidP="00912A64">
      <w:r>
        <w:t>+</w:t>
      </w:r>
      <w:r w:rsidRPr="00A13BEB">
        <w:t>, good/adequate;</w:t>
      </w:r>
      <w:r>
        <w:t xml:space="preserve"> +/-</w:t>
      </w:r>
      <w:r w:rsidRPr="00A13BEB">
        <w:t xml:space="preserve">, </w:t>
      </w:r>
      <w:r w:rsidR="008D00CF">
        <w:t xml:space="preserve">acceptable </w:t>
      </w:r>
      <w:r w:rsidRPr="00A13BEB">
        <w:t>performance is questionable/mediocre</w:t>
      </w:r>
      <w:r>
        <w:t xml:space="preserve">. </w:t>
      </w:r>
      <w:r w:rsidR="003B15CD">
        <w:t xml:space="preserve">MCID: </w:t>
      </w:r>
      <w:r w:rsidR="003B15CD" w:rsidRPr="003B15CD">
        <w:t>minimal clinically important difference</w:t>
      </w:r>
      <w:r w:rsidR="003B15CD">
        <w:t xml:space="preserve">; </w:t>
      </w:r>
      <w:r>
        <w:t>NE: Not evaluated. * Evaluated in DLB population.</w:t>
      </w:r>
      <w:r w:rsidR="00FC44C0">
        <w:t xml:space="preserve"> </w:t>
      </w:r>
      <w:r w:rsidR="00FC44C0" w:rsidRPr="00FC44C0">
        <w:t xml:space="preserve">Clinician Assessment of Fluctuation; Mayo FS = </w:t>
      </w:r>
      <w:r w:rsidR="000F48A0">
        <w:t>Mayo Fluctuation Scale</w:t>
      </w:r>
      <w:r w:rsidR="00FC44C0" w:rsidRPr="00FC44C0">
        <w:t>;</w:t>
      </w:r>
      <w:r w:rsidR="000F48A0">
        <w:t xml:space="preserve"> </w:t>
      </w:r>
      <w:r w:rsidR="00FC44C0" w:rsidRPr="00FC44C0">
        <w:t>ODFAS = One Day Fluctuations Assessment Scale; DCFS = Dementia Cognitive Fluctuation Scale</w:t>
      </w:r>
      <w:r w:rsidR="000F48A0">
        <w:t>.</w:t>
      </w:r>
    </w:p>
    <w:p w14:paraId="060AF04E" w14:textId="77777777" w:rsidR="00912A64" w:rsidRDefault="00912A64"/>
    <w:p w14:paraId="432BDD54" w14:textId="4E5DF65F" w:rsidR="001978B9" w:rsidRPr="000F23C6" w:rsidRDefault="000F23C6">
      <w:pPr>
        <w:rPr>
          <w:b/>
          <w:bCs/>
        </w:rPr>
      </w:pPr>
      <w:r w:rsidRPr="000F23C6">
        <w:rPr>
          <w:b/>
          <w:bCs/>
        </w:rPr>
        <w:t>REFERENCES</w:t>
      </w:r>
    </w:p>
    <w:p w14:paraId="57AA2FBA" w14:textId="77777777" w:rsidR="00BE7204" w:rsidRPr="00BE7204" w:rsidRDefault="001978B9" w:rsidP="00BE7204">
      <w:pPr>
        <w:pStyle w:val="EndNoteBibliography"/>
        <w:spacing w:after="0"/>
      </w:pPr>
      <w:r>
        <w:fldChar w:fldCharType="begin"/>
      </w:r>
      <w:r>
        <w:instrText xml:space="preserve"> ADDIN EN.REFLIST </w:instrText>
      </w:r>
      <w:r>
        <w:fldChar w:fldCharType="separate"/>
      </w:r>
      <w:r w:rsidR="00BE7204" w:rsidRPr="00BE7204">
        <w:t>1.</w:t>
      </w:r>
      <w:r w:rsidR="00BE7204" w:rsidRPr="00BE7204">
        <w:tab/>
        <w:t>Levin OS, Batukaeva LA, Smolentseva IG, Amosova NA. Efficacy and safety of memantine in Lewy body dementia. Neurosci Behav Physiol. 2009;39(6):597-604.</w:t>
      </w:r>
    </w:p>
    <w:p w14:paraId="50EBCF28" w14:textId="77777777" w:rsidR="00BE7204" w:rsidRPr="00BE7204" w:rsidRDefault="00BE7204" w:rsidP="00BE7204">
      <w:pPr>
        <w:pStyle w:val="EndNoteBibliography"/>
        <w:spacing w:after="0"/>
      </w:pPr>
      <w:r w:rsidRPr="00BE7204">
        <w:t>2.</w:t>
      </w:r>
      <w:r w:rsidRPr="00BE7204">
        <w:tab/>
        <w:t>Ikeda M, Mori E, Kosaka K, Iseki E, Hashimoto M, Matsukawa N, et al. Long-term safety and efficacy of donepezil in patients with dementia with Lewy bodies: results from a 52-week, open-label, multicenter extension study. Dement Geriatr Cogn Disord. 2013;36(3-4):229-41.</w:t>
      </w:r>
    </w:p>
    <w:p w14:paraId="7F0282A4" w14:textId="77777777" w:rsidR="00BE7204" w:rsidRPr="00BE7204" w:rsidRDefault="00BE7204" w:rsidP="00BE7204">
      <w:pPr>
        <w:pStyle w:val="EndNoteBibliography"/>
        <w:spacing w:after="0"/>
      </w:pPr>
      <w:r w:rsidRPr="00BE7204">
        <w:t>3.</w:t>
      </w:r>
      <w:r w:rsidRPr="00BE7204">
        <w:tab/>
        <w:t>Gratwicke J, Zrinzo L, Kahan J, Peters A, Brechany U, McNichol A, et al. Bilateral nucleus basalis of Meynert deep brain stimulation for dementia with Lewy bodies: A randomised clinical trial. Brain Stimul. 2020;13(4):1031-9.</w:t>
      </w:r>
    </w:p>
    <w:p w14:paraId="193FDCFD" w14:textId="77777777" w:rsidR="00BE7204" w:rsidRPr="00BE7204" w:rsidRDefault="00BE7204" w:rsidP="00BE7204">
      <w:pPr>
        <w:pStyle w:val="EndNoteBibliography"/>
        <w:spacing w:after="0"/>
      </w:pPr>
      <w:r w:rsidRPr="00BE7204">
        <w:t>4.</w:t>
      </w:r>
      <w:r w:rsidRPr="00BE7204">
        <w:tab/>
        <w:t>Thomas AJ, Burn DJ, Rowan EN, Littlewood E, Newby J, Cousins D, et al. A comparison of the efficacy of donepezil in Parkinson's disease with dementia and dementia with Lewy bodies. Int J Geriatr Psychiatry. 2005;20(10):938-44.</w:t>
      </w:r>
    </w:p>
    <w:p w14:paraId="2005D3F7" w14:textId="77777777" w:rsidR="00BE7204" w:rsidRPr="00BE7204" w:rsidRDefault="00BE7204" w:rsidP="00BE7204">
      <w:pPr>
        <w:pStyle w:val="EndNoteBibliography"/>
        <w:spacing w:after="0"/>
      </w:pPr>
      <w:r w:rsidRPr="00BE7204">
        <w:t>5.</w:t>
      </w:r>
      <w:r w:rsidRPr="00BE7204">
        <w:tab/>
        <w:t>Rowan E, McKeith IG, Saxby BK, O'Brien JT, Burn D, Mosimann U, et al. Effects of donepezil on central processing speed and attentional measures in Parkinson's disease with dementia and dementia with Lewy bodies. Dement Geriatr Cogn Disord. 2007;23(3):161-7.</w:t>
      </w:r>
    </w:p>
    <w:p w14:paraId="44DCC72B" w14:textId="77777777" w:rsidR="00BE7204" w:rsidRPr="00BE7204" w:rsidRDefault="00BE7204" w:rsidP="00BE7204">
      <w:pPr>
        <w:pStyle w:val="EndNoteBibliography"/>
        <w:spacing w:after="0"/>
      </w:pPr>
      <w:r w:rsidRPr="00BE7204">
        <w:t>6.</w:t>
      </w:r>
      <w:r w:rsidRPr="00BE7204">
        <w:tab/>
        <w:t>Elder GJ, Colloby SJ, Firbank MJ, McKeith IG, Taylor JP. Consecutive sessions of transcranial direct current stimulation do not remediate visual hallucinations in Lewy body dementia: a randomised controlled trial. Alzheimers Res Ther. 2019;11(1):9.</w:t>
      </w:r>
    </w:p>
    <w:p w14:paraId="426AC8D7" w14:textId="77777777" w:rsidR="00BE7204" w:rsidRPr="00BE7204" w:rsidRDefault="00BE7204" w:rsidP="00BE7204">
      <w:pPr>
        <w:pStyle w:val="EndNoteBibliography"/>
      </w:pPr>
      <w:r w:rsidRPr="00BE7204">
        <w:t>7.</w:t>
      </w:r>
      <w:r w:rsidRPr="00BE7204">
        <w:tab/>
        <w:t>Edwards K, Royall D, Hershey L, Lichter D, Hake A, Farlow M, et al. Efficacy and safety of galantamine in patients with dementia with Lewy bodies: a 24-week open-label study. Dement Geriatr Cogn Disord. 2007;23(6):401-5.</w:t>
      </w:r>
    </w:p>
    <w:p w14:paraId="45A353A0" w14:textId="58D36F89" w:rsidR="00A67511" w:rsidRDefault="001978B9">
      <w:r>
        <w:fldChar w:fldCharType="end"/>
      </w:r>
    </w:p>
    <w:sectPr w:rsidR="00A675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zQwMzG1tDAyNjEztTBR0lEKTi0uzszPAykwNKoFABUn6dctAAAA"/>
    <w:docVar w:name="EN.InstantFormat" w:val="&lt;ENInstantFormat&gt;&lt;Enabled&gt;1&lt;/Enabled&gt;&lt;ScanUnformatted&gt;1&lt;/ScanUnformatted&gt;&lt;ScanChanges&gt;1&lt;/ScanChanges&gt;&lt;Suspended&gt;0&lt;/Suspended&gt;&lt;/ENInstantFormat&gt;"/>
    <w:docVar w:name="EN.Layout" w:val="&lt;ENLayout&gt;&lt;Style&gt;Translational Neurodegeneration&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5dvewvkwdepxewv2npwf9dvzwpepp2expv&quot;&gt;LBD trials&lt;record-ids&gt;&lt;item&gt;2&lt;/item&gt;&lt;item&gt;5&lt;/item&gt;&lt;item&gt;15&lt;/item&gt;&lt;item&gt;23&lt;/item&gt;&lt;item&gt;48&lt;/item&gt;&lt;item&gt;67&lt;/item&gt;&lt;item&gt;79&lt;/item&gt;&lt;/record-ids&gt;&lt;/item&gt;&lt;/Libraries&gt;"/>
  </w:docVars>
  <w:rsids>
    <w:rsidRoot w:val="00F16D75"/>
    <w:rsid w:val="000019DD"/>
    <w:rsid w:val="00016830"/>
    <w:rsid w:val="00035979"/>
    <w:rsid w:val="0004401A"/>
    <w:rsid w:val="00087FE8"/>
    <w:rsid w:val="000D44E9"/>
    <w:rsid w:val="000F23C6"/>
    <w:rsid w:val="000F28BB"/>
    <w:rsid w:val="000F48A0"/>
    <w:rsid w:val="00101282"/>
    <w:rsid w:val="00106D0A"/>
    <w:rsid w:val="00135255"/>
    <w:rsid w:val="00137835"/>
    <w:rsid w:val="00146B98"/>
    <w:rsid w:val="001570CE"/>
    <w:rsid w:val="00166EAC"/>
    <w:rsid w:val="00171BBC"/>
    <w:rsid w:val="00182853"/>
    <w:rsid w:val="00184BC8"/>
    <w:rsid w:val="001978B9"/>
    <w:rsid w:val="001C37DD"/>
    <w:rsid w:val="001C7EE7"/>
    <w:rsid w:val="001D011E"/>
    <w:rsid w:val="001F0137"/>
    <w:rsid w:val="00201F69"/>
    <w:rsid w:val="00204E76"/>
    <w:rsid w:val="002135BC"/>
    <w:rsid w:val="0024795C"/>
    <w:rsid w:val="0025290E"/>
    <w:rsid w:val="0026240B"/>
    <w:rsid w:val="00292A14"/>
    <w:rsid w:val="002B6464"/>
    <w:rsid w:val="002B6F78"/>
    <w:rsid w:val="002E6BDF"/>
    <w:rsid w:val="00306DC8"/>
    <w:rsid w:val="003402E4"/>
    <w:rsid w:val="00345432"/>
    <w:rsid w:val="00384C98"/>
    <w:rsid w:val="003872A4"/>
    <w:rsid w:val="00395F5C"/>
    <w:rsid w:val="003A3824"/>
    <w:rsid w:val="003B15CD"/>
    <w:rsid w:val="003B51FF"/>
    <w:rsid w:val="003B58D2"/>
    <w:rsid w:val="003D3BE4"/>
    <w:rsid w:val="003E1C1F"/>
    <w:rsid w:val="003E5953"/>
    <w:rsid w:val="003F50A5"/>
    <w:rsid w:val="003F76C2"/>
    <w:rsid w:val="003F76D8"/>
    <w:rsid w:val="00401074"/>
    <w:rsid w:val="00403DDB"/>
    <w:rsid w:val="00404BFD"/>
    <w:rsid w:val="00407BF4"/>
    <w:rsid w:val="0041363D"/>
    <w:rsid w:val="004202D0"/>
    <w:rsid w:val="0045271F"/>
    <w:rsid w:val="00462F63"/>
    <w:rsid w:val="00471068"/>
    <w:rsid w:val="00471AF3"/>
    <w:rsid w:val="0047672E"/>
    <w:rsid w:val="00483479"/>
    <w:rsid w:val="00484357"/>
    <w:rsid w:val="00485C78"/>
    <w:rsid w:val="004878A1"/>
    <w:rsid w:val="004901D5"/>
    <w:rsid w:val="00491000"/>
    <w:rsid w:val="004A2561"/>
    <w:rsid w:val="004B0920"/>
    <w:rsid w:val="004D685B"/>
    <w:rsid w:val="00500B55"/>
    <w:rsid w:val="0050116A"/>
    <w:rsid w:val="00520A6A"/>
    <w:rsid w:val="005535E3"/>
    <w:rsid w:val="00566728"/>
    <w:rsid w:val="005A04AF"/>
    <w:rsid w:val="005D2B25"/>
    <w:rsid w:val="005D5122"/>
    <w:rsid w:val="005E2F67"/>
    <w:rsid w:val="005F6F31"/>
    <w:rsid w:val="006100AA"/>
    <w:rsid w:val="0061213B"/>
    <w:rsid w:val="006139BF"/>
    <w:rsid w:val="0062264F"/>
    <w:rsid w:val="0062424A"/>
    <w:rsid w:val="0065049E"/>
    <w:rsid w:val="006534AD"/>
    <w:rsid w:val="006568D7"/>
    <w:rsid w:val="00680DC3"/>
    <w:rsid w:val="00684AC9"/>
    <w:rsid w:val="00692B8E"/>
    <w:rsid w:val="006B2303"/>
    <w:rsid w:val="006B5283"/>
    <w:rsid w:val="006C6BC5"/>
    <w:rsid w:val="006D18E8"/>
    <w:rsid w:val="006D4B1B"/>
    <w:rsid w:val="006D540B"/>
    <w:rsid w:val="006F355E"/>
    <w:rsid w:val="006F64FF"/>
    <w:rsid w:val="00700C38"/>
    <w:rsid w:val="00710E0F"/>
    <w:rsid w:val="007554DC"/>
    <w:rsid w:val="007600EC"/>
    <w:rsid w:val="0077038D"/>
    <w:rsid w:val="00774E0F"/>
    <w:rsid w:val="0079215F"/>
    <w:rsid w:val="00795209"/>
    <w:rsid w:val="007A20DD"/>
    <w:rsid w:val="007E0AAB"/>
    <w:rsid w:val="007F622F"/>
    <w:rsid w:val="007F7BAA"/>
    <w:rsid w:val="00803DE6"/>
    <w:rsid w:val="008248BC"/>
    <w:rsid w:val="00824B6E"/>
    <w:rsid w:val="00833D12"/>
    <w:rsid w:val="0084279D"/>
    <w:rsid w:val="008661AA"/>
    <w:rsid w:val="008A5238"/>
    <w:rsid w:val="008B2C6A"/>
    <w:rsid w:val="008B7480"/>
    <w:rsid w:val="008C1D3A"/>
    <w:rsid w:val="008C2AF5"/>
    <w:rsid w:val="008D00CF"/>
    <w:rsid w:val="008D19F9"/>
    <w:rsid w:val="008D41FA"/>
    <w:rsid w:val="008E130E"/>
    <w:rsid w:val="008E4563"/>
    <w:rsid w:val="008E7188"/>
    <w:rsid w:val="008F0093"/>
    <w:rsid w:val="00912A64"/>
    <w:rsid w:val="0092143F"/>
    <w:rsid w:val="00931383"/>
    <w:rsid w:val="00942BB6"/>
    <w:rsid w:val="00943050"/>
    <w:rsid w:val="00955DBC"/>
    <w:rsid w:val="00962CCC"/>
    <w:rsid w:val="009A11A2"/>
    <w:rsid w:val="009A2AE7"/>
    <w:rsid w:val="009D522E"/>
    <w:rsid w:val="009D531E"/>
    <w:rsid w:val="009F25D3"/>
    <w:rsid w:val="00A033BD"/>
    <w:rsid w:val="00A13BEB"/>
    <w:rsid w:val="00A2457A"/>
    <w:rsid w:val="00A278F5"/>
    <w:rsid w:val="00A32D72"/>
    <w:rsid w:val="00A37657"/>
    <w:rsid w:val="00A459AF"/>
    <w:rsid w:val="00A67511"/>
    <w:rsid w:val="00A736BD"/>
    <w:rsid w:val="00A82000"/>
    <w:rsid w:val="00A95B64"/>
    <w:rsid w:val="00AB6D8D"/>
    <w:rsid w:val="00AD4F84"/>
    <w:rsid w:val="00AE782B"/>
    <w:rsid w:val="00B12A46"/>
    <w:rsid w:val="00B21F9E"/>
    <w:rsid w:val="00B23C01"/>
    <w:rsid w:val="00B425D6"/>
    <w:rsid w:val="00B43C9A"/>
    <w:rsid w:val="00B83416"/>
    <w:rsid w:val="00BA5726"/>
    <w:rsid w:val="00BB0423"/>
    <w:rsid w:val="00BB17B1"/>
    <w:rsid w:val="00BC57B2"/>
    <w:rsid w:val="00BC612A"/>
    <w:rsid w:val="00BD0C55"/>
    <w:rsid w:val="00BE0438"/>
    <w:rsid w:val="00BE094F"/>
    <w:rsid w:val="00BE7204"/>
    <w:rsid w:val="00BF2B12"/>
    <w:rsid w:val="00C04C57"/>
    <w:rsid w:val="00C1407D"/>
    <w:rsid w:val="00C30E5C"/>
    <w:rsid w:val="00C35272"/>
    <w:rsid w:val="00C411E8"/>
    <w:rsid w:val="00C47AAD"/>
    <w:rsid w:val="00C54648"/>
    <w:rsid w:val="00C735EF"/>
    <w:rsid w:val="00C93879"/>
    <w:rsid w:val="00CA2F59"/>
    <w:rsid w:val="00CE17B6"/>
    <w:rsid w:val="00CF044D"/>
    <w:rsid w:val="00CF350A"/>
    <w:rsid w:val="00D021A5"/>
    <w:rsid w:val="00D03881"/>
    <w:rsid w:val="00D072C5"/>
    <w:rsid w:val="00D107B7"/>
    <w:rsid w:val="00D2566B"/>
    <w:rsid w:val="00D3252B"/>
    <w:rsid w:val="00D371E1"/>
    <w:rsid w:val="00D47FCE"/>
    <w:rsid w:val="00D539EB"/>
    <w:rsid w:val="00D54000"/>
    <w:rsid w:val="00D60114"/>
    <w:rsid w:val="00D60A4A"/>
    <w:rsid w:val="00D73D46"/>
    <w:rsid w:val="00D76B8B"/>
    <w:rsid w:val="00D827E1"/>
    <w:rsid w:val="00D90728"/>
    <w:rsid w:val="00D95428"/>
    <w:rsid w:val="00D95869"/>
    <w:rsid w:val="00D962B4"/>
    <w:rsid w:val="00DA5623"/>
    <w:rsid w:val="00DA68EA"/>
    <w:rsid w:val="00DA791F"/>
    <w:rsid w:val="00DB39DB"/>
    <w:rsid w:val="00DB59F8"/>
    <w:rsid w:val="00DC0B27"/>
    <w:rsid w:val="00DC1B36"/>
    <w:rsid w:val="00DC7876"/>
    <w:rsid w:val="00DE5882"/>
    <w:rsid w:val="00DF13B9"/>
    <w:rsid w:val="00DF3698"/>
    <w:rsid w:val="00DF670E"/>
    <w:rsid w:val="00E15FDC"/>
    <w:rsid w:val="00E30A64"/>
    <w:rsid w:val="00E31608"/>
    <w:rsid w:val="00E42B7C"/>
    <w:rsid w:val="00E46104"/>
    <w:rsid w:val="00E46CA3"/>
    <w:rsid w:val="00E5396C"/>
    <w:rsid w:val="00E60EB6"/>
    <w:rsid w:val="00E816B1"/>
    <w:rsid w:val="00E907A6"/>
    <w:rsid w:val="00EA2A9F"/>
    <w:rsid w:val="00EA6EE7"/>
    <w:rsid w:val="00EE19AE"/>
    <w:rsid w:val="00F010E0"/>
    <w:rsid w:val="00F16D75"/>
    <w:rsid w:val="00F41F28"/>
    <w:rsid w:val="00F57E6C"/>
    <w:rsid w:val="00F64485"/>
    <w:rsid w:val="00F7252C"/>
    <w:rsid w:val="00FA1585"/>
    <w:rsid w:val="00FA4717"/>
    <w:rsid w:val="00FB38E2"/>
    <w:rsid w:val="00FC101E"/>
    <w:rsid w:val="00FC44C0"/>
    <w:rsid w:val="00FC6ED8"/>
    <w:rsid w:val="00FE24B0"/>
    <w:rsid w:val="00FE302A"/>
    <w:rsid w:val="00FF16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AA00E"/>
  <w15:chartTrackingRefBased/>
  <w15:docId w15:val="{DF671FC5-3CA6-4BC2-8882-BC92A765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6D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16D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978B9"/>
    <w:pPr>
      <w:spacing w:after="0"/>
      <w:jc w:val="center"/>
    </w:pPr>
    <w:rPr>
      <w:noProof/>
    </w:rPr>
  </w:style>
  <w:style w:type="character" w:customStyle="1" w:styleId="EndNoteBibliographyTitleChar">
    <w:name w:val="EndNote Bibliography Title Char"/>
    <w:basedOn w:val="DefaultParagraphFont"/>
    <w:link w:val="EndNoteBibliographyTitle"/>
    <w:rsid w:val="001978B9"/>
    <w:rPr>
      <w:noProof/>
    </w:rPr>
  </w:style>
  <w:style w:type="paragraph" w:customStyle="1" w:styleId="EndNoteBibliography">
    <w:name w:val="EndNote Bibliography"/>
    <w:basedOn w:val="Normal"/>
    <w:link w:val="EndNoteBibliographyChar"/>
    <w:rsid w:val="001978B9"/>
    <w:pPr>
      <w:spacing w:line="240" w:lineRule="auto"/>
    </w:pPr>
    <w:rPr>
      <w:noProof/>
    </w:rPr>
  </w:style>
  <w:style w:type="character" w:customStyle="1" w:styleId="EndNoteBibliographyChar">
    <w:name w:val="EndNote Bibliography Char"/>
    <w:basedOn w:val="DefaultParagraphFont"/>
    <w:link w:val="EndNoteBibliography"/>
    <w:rsid w:val="001978B9"/>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5B3218-AB15-4553-947F-1E88E730BF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641</Words>
  <Characters>3659</Characters>
  <Application>Microsoft Office Word</Application>
  <DocSecurity>0</DocSecurity>
  <Lines>30</Lines>
  <Paragraphs>8</Paragraphs>
  <ScaleCrop>false</ScaleCrop>
  <Company/>
  <LinksUpToDate>false</LinksUpToDate>
  <CharactersWithSpaces>42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o Rodriguez P</dc:creator>
  <cp:keywords/>
  <dc:description/>
  <cp:lastModifiedBy>Suresh kumar.S</cp:lastModifiedBy>
  <cp:revision>4</cp:revision>
  <dcterms:created xsi:type="dcterms:W3CDTF">2022-01-26T11:22:00Z</dcterms:created>
  <dcterms:modified xsi:type="dcterms:W3CDTF">2022-04-07T07:25:00Z</dcterms:modified>
</cp:coreProperties>
</file>